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CFD79" w14:textId="735C6B16" w:rsidR="00721BC6" w:rsidRPr="00810386" w:rsidRDefault="00F1787F" w:rsidP="00721BC6">
      <w:pPr>
        <w:spacing w:after="160" w:line="259" w:lineRule="auto"/>
      </w:pPr>
      <w:r>
        <w:rPr>
          <w:b/>
        </w:rPr>
        <w:t>Supplementary File 1</w:t>
      </w:r>
      <w:r w:rsidR="00721BC6" w:rsidRPr="008F7792">
        <w:rPr>
          <w:b/>
        </w:rPr>
        <w:t>. List of strains</w:t>
      </w:r>
      <w:bookmarkStart w:id="0" w:name="_GoBack"/>
      <w:bookmarkEnd w:id="0"/>
    </w:p>
    <w:tbl>
      <w:tblPr>
        <w:tblW w:w="0" w:type="auto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1"/>
        <w:gridCol w:w="6098"/>
      </w:tblGrid>
      <w:tr w:rsidR="00721BC6" w:rsidRPr="00153DB6" w14:paraId="2B5C4E4D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4C9E6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Strain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2463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Genotype</w:t>
            </w:r>
          </w:p>
        </w:tc>
      </w:tr>
      <w:tr w:rsidR="00721BC6" w:rsidRPr="00153DB6" w14:paraId="6C46963B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49AF2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1 (FGSC 2225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8E784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  <w:iCs/>
              </w:rPr>
              <w:t>Mauriceville</w:t>
            </w:r>
          </w:p>
        </w:tc>
      </w:tr>
      <w:tr w:rsidR="00721BC6" w:rsidRPr="00153DB6" w14:paraId="2EB656F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E4932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625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AF56E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</w:t>
            </w:r>
            <w:r w:rsidRPr="008F7792">
              <w:rPr>
                <w:rFonts w:asciiTheme="minorHAnsi" w:hAnsiTheme="minorHAnsi"/>
                <w:bCs/>
                <w:i/>
                <w:iCs/>
                <w:color w:val="000000" w:themeColor="text1"/>
              </w:rPr>
              <w:t>a</w:t>
            </w:r>
            <w:r w:rsidRPr="008F7792">
              <w:rPr>
                <w:rFonts w:asciiTheme="minorHAnsi" w:hAnsiTheme="minorHAnsi"/>
                <w:i/>
                <w:iCs/>
              </w:rPr>
              <w:t>; his-3</w:t>
            </w:r>
          </w:p>
        </w:tc>
      </w:tr>
      <w:tr w:rsidR="00721BC6" w:rsidRPr="00153DB6" w14:paraId="611CB602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287E3" w14:textId="77777777" w:rsidR="00721BC6" w:rsidRPr="00625133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2834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3E09D" w14:textId="77777777" w:rsidR="00721BC6" w:rsidRPr="00486BFC" w:rsidRDefault="00721BC6" w:rsidP="00625133">
            <w:pPr>
              <w:pStyle w:val="Body"/>
              <w:keepNext/>
              <w:keepLines/>
              <w:spacing w:before="200"/>
              <w:outlineLvl w:val="7"/>
              <w:rPr>
                <w:rFonts w:asciiTheme="minorHAnsi" w:hAnsiTheme="minorHAnsi"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</w:t>
            </w:r>
            <w:r>
              <w:rPr>
                <w:rFonts w:asciiTheme="minorHAnsi" w:hAnsiTheme="minorHAnsi"/>
                <w:bCs/>
                <w:i/>
                <w:iCs/>
                <w:color w:val="000000" w:themeColor="text1"/>
              </w:rPr>
              <w:t>A</w:t>
            </w:r>
            <w:r w:rsidRPr="008F7792">
              <w:rPr>
                <w:rFonts w:asciiTheme="minorHAnsi" w:hAnsiTheme="minorHAnsi"/>
                <w:i/>
                <w:iCs/>
              </w:rPr>
              <w:t>; his-3</w:t>
            </w:r>
            <w:r>
              <w:rPr>
                <w:rFonts w:asciiTheme="minorHAnsi" w:hAnsiTheme="minorHAnsi"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</w:t>
            </w:r>
            <w:r>
              <w:rPr>
                <w:rFonts w:asciiTheme="minorHAnsi" w:hAnsiTheme="minorHAnsi"/>
                <w:i/>
                <w:iCs/>
              </w:rPr>
              <w:t>hph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4CD29293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55CD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2931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B629B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01F707BA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DE912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3752 (FGSC 2489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1EF2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;</w:t>
            </w:r>
            <w:r w:rsidRPr="008F7792">
              <w:rPr>
                <w:rFonts w:asciiTheme="minorHAnsi" w:hAnsiTheme="minorHAnsi"/>
                <w:iCs/>
              </w:rPr>
              <w:t xml:space="preserve"> Oak Ridge</w:t>
            </w:r>
          </w:p>
        </w:tc>
      </w:tr>
      <w:tr w:rsidR="00721BC6" w:rsidRPr="00153DB6" w14:paraId="2DCEC832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02DED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4730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EE89E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set-7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42607CCE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2F4FC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4933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D6B0C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 xml:space="preserve">; </w:t>
            </w:r>
            <w:r w:rsidRPr="00153DB6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</w:rPr>
              <w:t>4</w:t>
            </w:r>
            <w:r w:rsidRPr="00153DB6">
              <w:rPr>
                <w:rFonts w:asciiTheme="minorHAnsi" w:hAnsiTheme="minorHAnsi"/>
              </w:rPr>
              <w:t>7.4</w:t>
            </w:r>
            <w:r w:rsidRPr="008F7792">
              <w:rPr>
                <w:rFonts w:asciiTheme="minorHAnsi" w:hAnsiTheme="minorHAnsi"/>
              </w:rPr>
              <w:t xml:space="preserve"> kb::</w:t>
            </w:r>
            <w:r w:rsidRPr="008F7792">
              <w:rPr>
                <w:rFonts w:asciiTheme="minorHAnsi" w:hAnsiTheme="minorHAnsi"/>
                <w:i/>
                <w:iCs/>
              </w:rPr>
              <w:t>hph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45C596E3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0D5B0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100 (FGSC 1614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27529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In(IL-&gt;IR)AR16</w:t>
            </w:r>
          </w:p>
        </w:tc>
      </w:tr>
      <w:tr w:rsidR="00721BC6" w:rsidRPr="00153DB6" w14:paraId="11E468EE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A5902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101 (FGSC 2100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573B4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IV-&gt;VI)ALS159</w:t>
            </w:r>
          </w:p>
        </w:tc>
      </w:tr>
      <w:tr w:rsidR="00721BC6" w:rsidRPr="00153DB6" w14:paraId="32566D7C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303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102 (FGSC 3670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813A4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VI-&gt;III)OY329</w:t>
            </w:r>
          </w:p>
        </w:tc>
      </w:tr>
      <w:tr w:rsidR="00721BC6" w:rsidRPr="00153DB6" w14:paraId="4F12E0C9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2FA66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547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CF86A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;</w:t>
            </w:r>
            <w:r w:rsidRPr="008F7792">
              <w:rPr>
                <w:rFonts w:asciiTheme="minorHAnsi" w:hAnsiTheme="minorHAnsi"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6C47EAFF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6568A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3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2A599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1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1B73623B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F21C3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4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F09AF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2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03EBD03D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C3B3D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5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969C8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3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780F3B2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0589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6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2FAE1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4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33870A11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CD039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7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D0AE0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5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47F34D28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A0E1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8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B28A6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6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6EEB7C20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3E41A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89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29ADA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::7</w:t>
            </w:r>
            <w:r w:rsidRPr="00153DB6">
              <w:rPr>
                <w:rFonts w:asciiTheme="minorHAnsi" w:hAnsiTheme="minorHAnsi"/>
              </w:rPr>
              <w:t xml:space="preserve"> 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5E7BA44E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5DD2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90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1C8A9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::8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13FAB15E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B24EB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95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42A61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1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15AFE023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32CCE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96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AA384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2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1A82C370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668BF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97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D2C8C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3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2D8CB335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06B98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698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C59C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4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03D0FE6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3CD87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lastRenderedPageBreak/>
              <w:t>N5699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05C48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5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59E123EE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BF9B4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700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72AC8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6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6FAB63D9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C432B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701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99D11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7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3825B856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27166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702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50961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 xml:space="preserve">csr-1::8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1E651FFE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D9CE0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739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80AD9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</w:rPr>
              <w:t>;</w:t>
            </w:r>
            <w:r w:rsidRPr="008F7792">
              <w:rPr>
                <w:rFonts w:asciiTheme="minorHAnsi" w:hAnsiTheme="minorHAnsi"/>
                <w:i/>
                <w:iCs/>
              </w:rPr>
              <w:t xml:space="preserve"> his-3; </w:t>
            </w:r>
            <w:r w:rsidRPr="00153DB6">
              <w:rPr>
                <w:rFonts w:asciiTheme="minorHAnsi" w:hAnsiTheme="minorHAnsi"/>
              </w:rPr>
              <w:t>Δ47.4 kb::</w:t>
            </w:r>
            <w:r w:rsidRPr="00153DB6">
              <w:rPr>
                <w:rFonts w:asciiTheme="minorHAnsi" w:hAnsiTheme="minorHAnsi"/>
                <w:i/>
                <w:iCs/>
              </w:rPr>
              <w:t>hph</w:t>
            </w:r>
            <w:r w:rsidRPr="00153DB6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4551FD9B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9222D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857 (FGSC 1483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0D617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II-&gt;V)NM149</w:t>
            </w:r>
          </w:p>
        </w:tc>
      </w:tr>
      <w:tr w:rsidR="00721BC6" w:rsidRPr="00153DB6" w14:paraId="5DDFDC96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B078F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858 (FGSC 3668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DFA81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 xml:space="preserve">T(II-&gt;IV)OY337, </w:t>
            </w:r>
            <w:r w:rsidRPr="008F7792">
              <w:rPr>
                <w:rFonts w:asciiTheme="minorHAnsi" w:hAnsiTheme="minorHAnsi"/>
                <w:bCs/>
                <w:i/>
                <w:color w:val="000000" w:themeColor="text1"/>
                <w:u w:color="0000FF"/>
              </w:rPr>
              <w:t>al-2</w:t>
            </w:r>
          </w:p>
        </w:tc>
      </w:tr>
      <w:tr w:rsidR="00721BC6" w:rsidRPr="00153DB6" w14:paraId="7AC6DD7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E496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859 (FGSC 7294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29EE7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IVR-&gt;VL)UK2-32</w:t>
            </w:r>
          </w:p>
        </w:tc>
      </w:tr>
      <w:tr w:rsidR="00721BC6" w:rsidRPr="00153DB6" w14:paraId="6B099F51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AADAB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862 (FGSC 4641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53CC9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VIL-&gt;IR)OY350</w:t>
            </w:r>
          </w:p>
        </w:tc>
      </w:tr>
      <w:tr w:rsidR="00721BC6" w:rsidRPr="00153DB6" w14:paraId="2C27DE42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1DE62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863 (FGSC 3635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D4E7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VI-&gt;III)OY320</w:t>
            </w:r>
          </w:p>
        </w:tc>
      </w:tr>
      <w:tr w:rsidR="00721BC6" w:rsidRPr="00153DB6" w14:paraId="3E9D85CF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65848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5866 (FGSC 6869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56E84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  <w:bCs/>
                <w:i/>
                <w:color w:val="000000" w:themeColor="text1"/>
                <w:u w:color="0000FF"/>
              </w:rPr>
              <w:t>inl</w:t>
            </w:r>
            <w:r w:rsidRPr="00153DB6">
              <w:rPr>
                <w:rFonts w:asciiTheme="minorHAnsi" w:hAnsiTheme="minorHAnsi"/>
                <w:color w:val="000000" w:themeColor="text1"/>
              </w:rPr>
              <w:t>;</w:t>
            </w:r>
            <w:r w:rsidRPr="008F7792">
              <w:rPr>
                <w:rFonts w:asciiTheme="minorHAnsi" w:hAnsiTheme="minorHAnsi"/>
              </w:rPr>
              <w:t xml:space="preserve"> T(VR )UK3-41</w:t>
            </w:r>
          </w:p>
        </w:tc>
      </w:tr>
      <w:tr w:rsidR="00721BC6" w:rsidRPr="00153DB6" w14:paraId="369D99E7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33775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6089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35481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  <w:iCs/>
              </w:rPr>
              <w:t>Dp</w:t>
            </w:r>
            <w:r w:rsidRPr="008F7792">
              <w:rPr>
                <w:rFonts w:asciiTheme="minorHAnsi" w:hAnsiTheme="minorHAnsi"/>
              </w:rPr>
              <w:t>(VI-&gt;III)OY329</w:t>
            </w:r>
          </w:p>
        </w:tc>
      </w:tr>
      <w:tr w:rsidR="00721BC6" w:rsidRPr="00153DB6" w14:paraId="118EA601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5FFDE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6093 (FGSC 3671)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5D664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T(VI-&gt;III)OY329</w:t>
            </w:r>
          </w:p>
        </w:tc>
      </w:tr>
      <w:tr w:rsidR="00721BC6" w:rsidRPr="00153DB6" w14:paraId="461B48B3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32884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6228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6139D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>
              <w:rPr>
                <w:rFonts w:asciiTheme="minorHAnsi" w:hAnsiTheme="minorHAnsi" w:cs="Times New Roman"/>
                <w:i/>
              </w:rPr>
              <w:t>tert</w:t>
            </w:r>
            <w:r w:rsidRPr="008F7792">
              <w:rPr>
                <w:rFonts w:asciiTheme="minorHAnsi" w:hAnsiTheme="minorHAnsi" w:cs="Times New Roman"/>
                <w:i/>
              </w:rPr>
              <w:t>::nat-1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</w:p>
        </w:tc>
      </w:tr>
      <w:tr w:rsidR="00721BC6" w:rsidRPr="00153DB6" w14:paraId="66C41534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CCA0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6381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6E88C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csr-1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 w:rsidRPr="008F7792"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>8</w:t>
            </w:r>
          </w:p>
        </w:tc>
      </w:tr>
      <w:tr w:rsidR="00721BC6" w:rsidRPr="00153DB6" w14:paraId="50274ED2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E5DA3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 w:rsidRPr="008F7792">
              <w:rPr>
                <w:rFonts w:asciiTheme="minorHAnsi" w:hAnsiTheme="minorHAnsi"/>
              </w:rPr>
              <w:t>N6383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ADF5A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csr-1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 w:rsidRPr="008F7792"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>17</w:t>
            </w:r>
          </w:p>
        </w:tc>
      </w:tr>
      <w:tr w:rsidR="00721BC6" w:rsidRPr="00153DB6" w14:paraId="052F3649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7A0F0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6984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5D814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csr-1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 w:rsidRPr="008F7792"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>8</w:t>
            </w:r>
          </w:p>
        </w:tc>
      </w:tr>
      <w:tr w:rsidR="00721BC6" w:rsidRPr="00153DB6" w14:paraId="67FFC09C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238C7" w14:textId="77777777" w:rsidR="00721BC6" w:rsidRPr="008F7792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6985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1538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csr-1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 w:rsidRPr="008F7792"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>8</w:t>
            </w:r>
          </w:p>
        </w:tc>
      </w:tr>
      <w:tr w:rsidR="00721BC6" w:rsidRPr="00153DB6" w14:paraId="2AA67CCB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D1483" w14:textId="77777777" w:rsidR="00721BC6" w:rsidRPr="008F7792" w:rsidDel="0035108A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6986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8B863" w14:textId="77777777" w:rsidR="00721BC6" w:rsidRPr="008F7792" w:rsidDel="0035108A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csr-1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 w:rsidRPr="008F7792"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>17</w:t>
            </w:r>
          </w:p>
        </w:tc>
      </w:tr>
      <w:tr w:rsidR="00721BC6" w:rsidRPr="00153DB6" w14:paraId="777EC4D0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E2E85" w14:textId="77777777" w:rsidR="00721BC6" w:rsidRPr="008F7792" w:rsidDel="0035108A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6987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B75B0" w14:textId="77777777" w:rsidR="00721BC6" w:rsidRPr="008F7792" w:rsidDel="0035108A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 w:rsidRPr="008F7792">
              <w:rPr>
                <w:rFonts w:asciiTheme="minorHAnsi" w:hAnsiTheme="minorHAnsi"/>
                <w:i/>
                <w:iCs/>
              </w:rPr>
              <w:t xml:space="preserve">mat a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bar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csr-1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 w:rsidRPr="008F7792"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>17</w:t>
            </w:r>
          </w:p>
        </w:tc>
      </w:tr>
      <w:tr w:rsidR="00721BC6" w:rsidRPr="00153DB6" w14:paraId="2D8954A9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64A2" w14:textId="77777777" w:rsidR="00721BC6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7515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E8B78" w14:textId="77777777" w:rsidR="00721BC6" w:rsidRPr="00FE49E9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</w:t>
            </w:r>
            <w:r>
              <w:rPr>
                <w:rFonts w:asciiTheme="minorHAnsi" w:hAnsiTheme="minorHAnsi"/>
                <w:i/>
                <w:iCs/>
              </w:rPr>
              <w:t>hph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;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 xml:space="preserve">23 </w:t>
            </w:r>
            <w:r>
              <w:rPr>
                <w:rFonts w:asciiTheme="minorHAnsi" w:hAnsiTheme="minorHAnsi"/>
                <w:iCs/>
              </w:rPr>
              <w:t>(heterokaryon)</w:t>
            </w:r>
          </w:p>
        </w:tc>
      </w:tr>
      <w:tr w:rsidR="00721BC6" w:rsidRPr="00153DB6" w14:paraId="59348A60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979D" w14:textId="77777777" w:rsidR="00721BC6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7516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208B2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</w:t>
            </w:r>
            <w:r>
              <w:rPr>
                <w:rFonts w:asciiTheme="minorHAnsi" w:hAnsiTheme="minorHAnsi"/>
                <w:i/>
                <w:iCs/>
              </w:rPr>
              <w:t>hph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;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 xml:space="preserve">22 </w:t>
            </w:r>
            <w:r>
              <w:rPr>
                <w:rFonts w:asciiTheme="minorHAnsi" w:hAnsiTheme="minorHAnsi"/>
                <w:iCs/>
              </w:rPr>
              <w:t>(heterokaryon)</w:t>
            </w:r>
          </w:p>
        </w:tc>
      </w:tr>
      <w:tr w:rsidR="00721BC6" w:rsidRPr="00153DB6" w14:paraId="64062170" w14:textId="77777777" w:rsidTr="00625133">
        <w:trPr>
          <w:trHeight w:val="300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D6C80" w14:textId="77777777" w:rsidR="00721BC6" w:rsidRDefault="00721BC6" w:rsidP="00625133">
            <w:pPr>
              <w:pStyle w:val="Body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7517</w:t>
            </w:r>
          </w:p>
        </w:tc>
        <w:tc>
          <w:tcPr>
            <w:tcW w:w="6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4C5B" w14:textId="77777777" w:rsidR="00721BC6" w:rsidRPr="008F7792" w:rsidRDefault="00721BC6" w:rsidP="00625133">
            <w:pPr>
              <w:pStyle w:val="Body"/>
              <w:keepNext/>
              <w:keepLines/>
              <w:spacing w:before="200"/>
              <w:outlineLvl w:val="8"/>
              <w:rPr>
                <w:rFonts w:asciiTheme="minorHAnsi" w:hAnsiTheme="minorHAnsi"/>
                <w:i/>
                <w:iCs/>
              </w:rPr>
            </w:pPr>
            <w:r>
              <w:rPr>
                <w:rFonts w:asciiTheme="minorHAnsi" w:hAnsiTheme="minorHAnsi"/>
                <w:i/>
                <w:iCs/>
              </w:rPr>
              <w:t>mat A</w:t>
            </w:r>
            <w:r w:rsidRPr="008F7792">
              <w:rPr>
                <w:rFonts w:asciiTheme="minorHAnsi" w:hAnsiTheme="minorHAnsi"/>
                <w:i/>
                <w:iCs/>
              </w:rPr>
              <w:t xml:space="preserve">;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/>
                <w:i/>
                <w:iCs/>
              </w:rPr>
              <w:t>mus-52::</w:t>
            </w:r>
            <w:r>
              <w:rPr>
                <w:rFonts w:asciiTheme="minorHAnsi" w:hAnsiTheme="minorHAnsi"/>
                <w:i/>
                <w:iCs/>
              </w:rPr>
              <w:t>hph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; his-3</w:t>
            </w:r>
            <w:r w:rsidRPr="008F7792">
              <w:rPr>
                <w:rFonts w:asciiTheme="minorHAnsi" w:hAnsiTheme="minorHAnsi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/>
                <w:i/>
                <w:iCs/>
              </w:rPr>
              <w:t>::</w:t>
            </w:r>
            <w:r w:rsidRPr="008F7792">
              <w:rPr>
                <w:rFonts w:asciiTheme="minorHAnsi" w:hAnsiTheme="minorHAnsi"/>
                <w:iCs/>
              </w:rPr>
              <w:t>(TTAGGG)</w:t>
            </w:r>
            <w:r>
              <w:rPr>
                <w:rFonts w:asciiTheme="minorHAnsi" w:hAnsiTheme="minorHAnsi"/>
                <w:iCs/>
                <w:sz w:val="32"/>
                <w:szCs w:val="32"/>
                <w:vertAlign w:val="subscript"/>
              </w:rPr>
              <w:t xml:space="preserve">21 </w:t>
            </w:r>
            <w:r>
              <w:rPr>
                <w:rFonts w:asciiTheme="minorHAnsi" w:hAnsiTheme="minorHAnsi"/>
                <w:iCs/>
              </w:rPr>
              <w:t>(heterokaryon)</w:t>
            </w:r>
          </w:p>
        </w:tc>
      </w:tr>
    </w:tbl>
    <w:p w14:paraId="5A3DB27B" w14:textId="77777777" w:rsidR="00807F39" w:rsidRDefault="00C43434"/>
    <w:sectPr w:rsidR="00807F39" w:rsidSect="0054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BC6"/>
    <w:rsid w:val="00170280"/>
    <w:rsid w:val="00545CFE"/>
    <w:rsid w:val="00721BC6"/>
    <w:rsid w:val="00C43434"/>
    <w:rsid w:val="00F1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B43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1B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21B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0</Words>
  <Characters>1655</Characters>
  <Application>Microsoft Macintosh Word</Application>
  <DocSecurity>0</DocSecurity>
  <Lines>13</Lines>
  <Paragraphs>3</Paragraphs>
  <ScaleCrop>false</ScaleCrop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son, Kirsty S</dc:creator>
  <cp:keywords/>
  <dc:description/>
  <cp:lastModifiedBy>Jamieson, Kirsty S</cp:lastModifiedBy>
  <cp:revision>4</cp:revision>
  <dcterms:created xsi:type="dcterms:W3CDTF">2017-12-09T00:11:00Z</dcterms:created>
  <dcterms:modified xsi:type="dcterms:W3CDTF">2017-12-09T01:27:00Z</dcterms:modified>
</cp:coreProperties>
</file>